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4667" w14:textId="7D66B1BF" w:rsidR="003B6C77" w:rsidRPr="005D597B" w:rsidRDefault="00727BE9" w:rsidP="00391F96">
      <w:pPr>
        <w:spacing w:before="2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461B3ABD" wp14:editId="0604F991">
                <wp:simplePos x="0" y="0"/>
                <wp:positionH relativeFrom="column">
                  <wp:posOffset>-391795</wp:posOffset>
                </wp:positionH>
                <wp:positionV relativeFrom="paragraph">
                  <wp:posOffset>318</wp:posOffset>
                </wp:positionV>
                <wp:extent cx="7098665" cy="3526155"/>
                <wp:effectExtent l="0" t="0" r="0" b="0"/>
                <wp:wrapTopAndBottom/>
                <wp:docPr id="737801816" name="Grup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8665" cy="3526155"/>
                          <a:chOff x="0" y="0"/>
                          <a:chExt cx="7098665" cy="3526155"/>
                        </a:xfrm>
                      </wpg:grpSpPr>
                      <wpg:grpSp>
                        <wpg:cNvPr id="147380195" name="Gruppo 9"/>
                        <wpg:cNvGrpSpPr/>
                        <wpg:grpSpPr>
                          <a:xfrm>
                            <a:off x="0" y="0"/>
                            <a:ext cx="3723640" cy="1750060"/>
                            <a:chOff x="0" y="0"/>
                            <a:chExt cx="3723640" cy="1750060"/>
                          </a:xfrm>
                        </wpg:grpSpPr>
                        <pic:pic xmlns:pic="http://schemas.openxmlformats.org/drawingml/2006/picture">
                          <pic:nvPicPr>
                            <pic:cNvPr id="1220075907" name="Immagine 920460459" descr="Immagine che contiene schizzo, diagramma, testo, disegno&#10;&#10;Il contenuto generato dall'IA potrebbe non essere corretto.">
                              <a:extLst>
                                <a:ext uri="{FF2B5EF4-FFF2-40B4-BE49-F238E27FC236}">
                                  <a16:creationId xmlns:a16="http://schemas.microsoft.com/office/drawing/2014/main" id="{977E6564-AC87-5464-5CDF-9527302CD35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81" t="5476" r="16567" b="2939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9853" y="0"/>
                              <a:ext cx="3481705" cy="17500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23686515" name="CasellaDiTesto 11">
                            <a:extLst>
                              <a:ext uri="{FF2B5EF4-FFF2-40B4-BE49-F238E27FC236}">
                                <a16:creationId xmlns:a16="http://schemas.microsoft.com/office/drawing/2014/main" id="{9E6BFADD-8022-051D-785F-E215F572CABB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38735" y="1052512"/>
                              <a:ext cx="271780" cy="1943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01AB118" w14:textId="77777777" w:rsidR="007436CB" w:rsidRPr="007436CB" w:rsidRDefault="007436CB" w:rsidP="007436CB">
                                <w:pP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 w:rsidRPr="007436CB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AU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370579863" name="Gruppo 1">
                            <a:extLst>
                              <a:ext uri="{FF2B5EF4-FFF2-40B4-BE49-F238E27FC236}">
                                <a16:creationId xmlns:a16="http://schemas.microsoft.com/office/drawing/2014/main" id="{A5A44717-7BE5-18DD-BF63-0BD36F67345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723515" y="0"/>
                              <a:ext cx="989330" cy="381000"/>
                              <a:chOff x="4678262" y="-122010"/>
                              <a:chExt cx="1783305" cy="713675"/>
                            </a:xfrm>
                          </wpg:grpSpPr>
                          <wpg:grpSp>
                            <wpg:cNvPr id="1965536427" name="Gruppo 1965536427">
                              <a:extLst>
                                <a:ext uri="{FF2B5EF4-FFF2-40B4-BE49-F238E27FC236}">
                                  <a16:creationId xmlns:a16="http://schemas.microsoft.com/office/drawing/2014/main" id="{5621204C-9EAA-321F-4A9E-5461FABDE55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678262" y="48862"/>
                                <a:ext cx="1783305" cy="542803"/>
                                <a:chOff x="4678262" y="48862"/>
                                <a:chExt cx="1783305" cy="542803"/>
                              </a:xfrm>
                            </wpg:grpSpPr>
                            <wps:wsp>
                              <wps:cNvPr id="503502369" name="Connettore diritto 503502369">
                                <a:extLst>
                                  <a:ext uri="{FF2B5EF4-FFF2-40B4-BE49-F238E27FC236}">
                                    <a16:creationId xmlns:a16="http://schemas.microsoft.com/office/drawing/2014/main" id="{4D919226-14CA-A6B4-6C96-4E252B61A5BD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678262" y="68855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07001838" name="Connettore diritto 907001838">
                                <a:extLst>
                                  <a:ext uri="{FF2B5EF4-FFF2-40B4-BE49-F238E27FC236}">
                                    <a16:creationId xmlns:a16="http://schemas.microsoft.com/office/drawing/2014/main" id="{8B139784-E410-84A6-606C-89D2BA709B4A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678262" y="246286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5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5"/>
                                </a:lnRef>
                                <a:fillRef idx="0">
                                  <a:schemeClr val="accent5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49843612" name="Connettore diritto 1149843612">
                                <a:extLst>
                                  <a:ext uri="{FF2B5EF4-FFF2-40B4-BE49-F238E27FC236}">
                                    <a16:creationId xmlns:a16="http://schemas.microsoft.com/office/drawing/2014/main" id="{418CFE90-7BA7-AF8D-16A3-9AAC5FA9E26A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678262" y="393480"/>
                                  <a:ext cx="245660" cy="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accent6"/>
                                </a:lnRef>
                                <a:fillRef idx="0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09354895" name="CasellaDiTesto 19">
                                <a:extLst>
                                  <a:ext uri="{FF2B5EF4-FFF2-40B4-BE49-F238E27FC236}">
                                    <a16:creationId xmlns:a16="http://schemas.microsoft.com/office/drawing/2014/main" id="{40A48033-2442-86FF-5FE7-1200B413EFC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962701" y="48862"/>
                                  <a:ext cx="1382619" cy="37020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7F8E0D9" w14:textId="77777777" w:rsidR="007436CB" w:rsidRPr="007436CB" w:rsidRDefault="007436CB" w:rsidP="007436CB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100% EtO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82648372" name="CasellaDiTesto 20">
                                <a:extLst>
                                  <a:ext uri="{FF2B5EF4-FFF2-40B4-BE49-F238E27FC236}">
                                    <a16:creationId xmlns:a16="http://schemas.microsoft.com/office/drawing/2014/main" id="{77408E8E-CC0C-185E-A4F9-E336BA67F6C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945533" y="221465"/>
                                  <a:ext cx="1516034" cy="3702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BEF5E03" w14:textId="7AB6F18C" w:rsidR="007436CB" w:rsidRPr="007436CB" w:rsidRDefault="007436CB" w:rsidP="007436CB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 xml:space="preserve">100% </w:t>
                                    </w:r>
                                    <w:r w:rsidR="00391F96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H</w:t>
                                    </w:r>
                                    <w:r w:rsidR="00391F96" w:rsidRPr="00391F96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:vertAlign w:val="subscript"/>
                                      </w:rPr>
                                      <w:t>2</w:t>
                                    </w:r>
                                    <w:r w:rsidR="00391F96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176120529" name="CasellaDiTesto 21">
                              <a:extLst>
                                <a:ext uri="{FF2B5EF4-FFF2-40B4-BE49-F238E27FC236}">
                                  <a16:creationId xmlns:a16="http://schemas.microsoft.com/office/drawing/2014/main" id="{7A39C965-5515-CD6E-42A2-DAE3CF8AE92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962701" y="-122010"/>
                                <a:ext cx="1360246" cy="370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FF4B988" w14:textId="03462F5C" w:rsidR="007436CB" w:rsidRPr="007436CB" w:rsidRDefault="007436CB" w:rsidP="007436CB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14:ligatures w14:val="none"/>
                                    </w:rPr>
                                  </w:pPr>
                                  <w:r w:rsidRPr="007436CB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50% EtOH-</w:t>
                                  </w:r>
                                  <w:r w:rsidR="00391F96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</w:t>
                                  </w:r>
                                  <w:r w:rsidR="00391F96" w:rsidRPr="00391F96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 w:rsidR="00391F96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031692583" name="Casella di testo 7"/>
                          <wps:cNvSpPr txBox="1"/>
                          <wps:spPr>
                            <a:xfrm>
                              <a:off x="285115" y="33337"/>
                              <a:ext cx="247650" cy="2667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8B7E393" w14:textId="4427D2F8" w:rsidR="00391F96" w:rsidRPr="00391F96" w:rsidRDefault="00391F96" w:rsidP="00391F9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391F96">
                                  <w:rPr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86559995" name="CasellaDiTesto 11"/>
                          <wps:cNvSpPr txBox="1"/>
                          <wps:spPr>
                            <a:xfrm>
                              <a:off x="3437890" y="1547812"/>
                              <a:ext cx="285750" cy="1543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7BAC37AF" w14:textId="1A0CBF9F" w:rsidR="00727BE9" w:rsidRPr="007436CB" w:rsidRDefault="00727BE9" w:rsidP="00727BE9">
                                <w:pPr>
                                  <w:shd w:val="clear" w:color="auto" w:fill="FFFFFF" w:themeFill="background1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m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862529977" name="Gruppo 8"/>
                        <wpg:cNvGrpSpPr/>
                        <wpg:grpSpPr>
                          <a:xfrm>
                            <a:off x="3686175" y="0"/>
                            <a:ext cx="3412490" cy="1748472"/>
                            <a:chOff x="0" y="0"/>
                            <a:chExt cx="3412490" cy="1748472"/>
                          </a:xfrm>
                        </wpg:grpSpPr>
                        <pic:pic xmlns:pic="http://schemas.openxmlformats.org/drawingml/2006/picture">
                          <pic:nvPicPr>
                            <pic:cNvPr id="331460646" name="Immagine 1623255718" descr="Immagine che contiene diagramma, testo, linea, mappa&#10;&#10;Il contenuto generato dall'IA potrebbe non essere corretto.">
                              <a:extLst>
                                <a:ext uri="{FF2B5EF4-FFF2-40B4-BE49-F238E27FC236}">
                                  <a16:creationId xmlns:a16="http://schemas.microsoft.com/office/drawing/2014/main" id="{0C4FFBDC-0E93-B27D-D9AA-CE918C292CA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862" t="5435" r="16354" b="2904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8585" y="195262"/>
                              <a:ext cx="3064510" cy="155321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32106109" name="CasellaDiTesto 12">
                            <a:extLst>
                              <a:ext uri="{FF2B5EF4-FFF2-40B4-BE49-F238E27FC236}">
                                <a16:creationId xmlns:a16="http://schemas.microsoft.com/office/drawing/2014/main" id="{7BC1463E-16BC-83FA-21C5-172FFA5F654F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39053" y="1090612"/>
                              <a:ext cx="272415" cy="1943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B4CB16" w14:textId="77777777" w:rsidR="007436CB" w:rsidRPr="007436CB" w:rsidRDefault="007436CB" w:rsidP="007436CB">
                                <w:pP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 w:rsidRPr="007436CB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AU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31928086" name="Casella di testo 7"/>
                          <wps:cNvSpPr txBox="1"/>
                          <wps:spPr>
                            <a:xfrm>
                              <a:off x="175260" y="61912"/>
                              <a:ext cx="280987" cy="2381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8D112A" w14:textId="40002A1D" w:rsidR="00391F96" w:rsidRPr="00391F96" w:rsidRDefault="00391F96" w:rsidP="00391F9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846953998" name="Gruppo 1"/>
                          <wpg:cNvGrpSpPr/>
                          <wpg:grpSpPr>
                            <a:xfrm>
                              <a:off x="2423160" y="0"/>
                              <a:ext cx="989330" cy="381000"/>
                              <a:chOff x="4678262" y="-122010"/>
                              <a:chExt cx="1783305" cy="713675"/>
                            </a:xfrm>
                          </wpg:grpSpPr>
                          <wpg:grpSp>
                            <wpg:cNvPr id="1160356028" name="Gruppo 1160356028"/>
                            <wpg:cNvGrpSpPr/>
                            <wpg:grpSpPr>
                              <a:xfrm>
                                <a:off x="4678262" y="48862"/>
                                <a:ext cx="1783305" cy="542803"/>
                                <a:chOff x="4678262" y="48862"/>
                                <a:chExt cx="1783305" cy="542803"/>
                              </a:xfrm>
                            </wpg:grpSpPr>
                            <wps:wsp>
                              <wps:cNvPr id="1333057679" name="Connettore diritto 1333057679"/>
                              <wps:cNvCnPr/>
                              <wps:spPr>
                                <a:xfrm>
                                  <a:off x="4678262" y="68855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03604474" name="Connettore diritto 1003604474"/>
                              <wps:cNvCnPr/>
                              <wps:spPr>
                                <a:xfrm>
                                  <a:off x="4678262" y="246286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5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5"/>
                                </a:lnRef>
                                <a:fillRef idx="0">
                                  <a:schemeClr val="accent5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3917824" name="Connettore diritto 213917824"/>
                              <wps:cNvCnPr/>
                              <wps:spPr>
                                <a:xfrm>
                                  <a:off x="4678262" y="393480"/>
                                  <a:ext cx="245660" cy="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accent6"/>
                                </a:lnRef>
                                <a:fillRef idx="0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00273360" name="CasellaDiTesto 19"/>
                              <wps:cNvSpPr txBox="1"/>
                              <wps:spPr>
                                <a:xfrm>
                                  <a:off x="4962701" y="48862"/>
                                  <a:ext cx="1382619" cy="37020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2F6E5A5" w14:textId="77777777" w:rsidR="00391F96" w:rsidRPr="007436CB" w:rsidRDefault="00391F96" w:rsidP="00391F96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100% EtO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830262" name="CasellaDiTesto 20"/>
                              <wps:cNvSpPr txBox="1"/>
                              <wps:spPr>
                                <a:xfrm>
                                  <a:off x="4945533" y="221465"/>
                                  <a:ext cx="1516034" cy="3702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4D4A5FB" w14:textId="77777777" w:rsidR="00391F96" w:rsidRPr="007436CB" w:rsidRDefault="00391F96" w:rsidP="00391F96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 xml:space="preserve">100% 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H</w:t>
                                    </w:r>
                                    <w:r w:rsidRPr="00391F96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:vertAlign w:val="subscript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955182705" name="CasellaDiTesto 21"/>
                            <wps:cNvSpPr txBox="1"/>
                            <wps:spPr>
                              <a:xfrm>
                                <a:off x="4962701" y="-122010"/>
                                <a:ext cx="1360246" cy="370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CF0937C" w14:textId="77777777" w:rsidR="00391F96" w:rsidRPr="007436CB" w:rsidRDefault="00391F96" w:rsidP="00391F96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14:ligatures w14:val="none"/>
                                    </w:rPr>
                                  </w:pPr>
                                  <w:r w:rsidRPr="007436CB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50% EtOH-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</w:t>
                                  </w:r>
                                  <w:r w:rsidRPr="00391F96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843240515" name="CasellaDiTesto 11"/>
                          <wps:cNvSpPr txBox="1"/>
                          <wps:spPr>
                            <a:xfrm>
                              <a:off x="3018472" y="1562100"/>
                              <a:ext cx="285750" cy="1543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65091B2" w14:textId="77777777" w:rsidR="00727BE9" w:rsidRPr="007436CB" w:rsidRDefault="00727BE9" w:rsidP="00727BE9">
                                <w:pPr>
                                  <w:shd w:val="clear" w:color="auto" w:fill="FFFFFF" w:themeFill="background1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m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351048006" name="Gruppo 10"/>
                        <wpg:cNvGrpSpPr/>
                        <wpg:grpSpPr>
                          <a:xfrm>
                            <a:off x="33338" y="1871662"/>
                            <a:ext cx="3584258" cy="1641475"/>
                            <a:chOff x="0" y="0"/>
                            <a:chExt cx="3584258" cy="1641475"/>
                          </a:xfrm>
                        </wpg:grpSpPr>
                        <pic:pic xmlns:pic="http://schemas.openxmlformats.org/drawingml/2006/picture">
                          <pic:nvPicPr>
                            <pic:cNvPr id="770976503" name="Immagine 1990756095" descr="Immagine che contiene testo, diagramma, linea, Diagramma&#10;&#10;Il contenuto generato dall'IA potrebbe non essere corretto.">
                              <a:extLst>
                                <a:ext uri="{FF2B5EF4-FFF2-40B4-BE49-F238E27FC236}">
                                  <a16:creationId xmlns:a16="http://schemas.microsoft.com/office/drawing/2014/main" id="{7CABA9C4-ABFA-54FE-33FC-8B63CF0F2499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518" t="5555" r="17100" b="2930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4141" y="57150"/>
                              <a:ext cx="3128645" cy="15843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23280162" name="CasellaDiTesto 14">
                            <a:extLst>
                              <a:ext uri="{FF2B5EF4-FFF2-40B4-BE49-F238E27FC236}">
                                <a16:creationId xmlns:a16="http://schemas.microsoft.com/office/drawing/2014/main" id="{D02CD35B-E127-D293-CEF7-2D8C35200111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38735" y="1019176"/>
                              <a:ext cx="271780" cy="1943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07F85D" w14:textId="77777777" w:rsidR="007436CB" w:rsidRPr="007436CB" w:rsidRDefault="007436CB" w:rsidP="007436CB">
                                <w:pP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 w:rsidRPr="007436CB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AU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46021309" name="Casella di testo 7"/>
                          <wps:cNvSpPr txBox="1"/>
                          <wps:spPr>
                            <a:xfrm>
                              <a:off x="337503" y="128588"/>
                              <a:ext cx="238125" cy="27146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AC7DF34" w14:textId="4CAF96D8" w:rsidR="00391F96" w:rsidRPr="00391F96" w:rsidRDefault="00391F96" w:rsidP="00391F9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258393390" name="Gruppo 1"/>
                          <wpg:cNvGrpSpPr/>
                          <wpg:grpSpPr>
                            <a:xfrm>
                              <a:off x="2594928" y="0"/>
                              <a:ext cx="989330" cy="381000"/>
                              <a:chOff x="4678262" y="-122010"/>
                              <a:chExt cx="1783305" cy="713675"/>
                            </a:xfrm>
                          </wpg:grpSpPr>
                          <wpg:grpSp>
                            <wpg:cNvPr id="640251846" name="Gruppo 640251846"/>
                            <wpg:cNvGrpSpPr/>
                            <wpg:grpSpPr>
                              <a:xfrm>
                                <a:off x="4678262" y="48862"/>
                                <a:ext cx="1783305" cy="542803"/>
                                <a:chOff x="4678262" y="48862"/>
                                <a:chExt cx="1783305" cy="542803"/>
                              </a:xfrm>
                            </wpg:grpSpPr>
                            <wps:wsp>
                              <wps:cNvPr id="888854029" name="Connettore diritto 888854029"/>
                              <wps:cNvCnPr/>
                              <wps:spPr>
                                <a:xfrm>
                                  <a:off x="4678262" y="68855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13324530" name="Connettore diritto 713324530"/>
                              <wps:cNvCnPr/>
                              <wps:spPr>
                                <a:xfrm>
                                  <a:off x="4678262" y="246286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5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5"/>
                                </a:lnRef>
                                <a:fillRef idx="0">
                                  <a:schemeClr val="accent5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08036916" name="Connettore diritto 608036916"/>
                              <wps:cNvCnPr/>
                              <wps:spPr>
                                <a:xfrm>
                                  <a:off x="4678262" y="393480"/>
                                  <a:ext cx="245660" cy="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accent6"/>
                                </a:lnRef>
                                <a:fillRef idx="0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4801687" name="CasellaDiTesto 19"/>
                              <wps:cNvSpPr txBox="1"/>
                              <wps:spPr>
                                <a:xfrm>
                                  <a:off x="4962701" y="48862"/>
                                  <a:ext cx="1382619" cy="37020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C676EAC" w14:textId="77777777" w:rsidR="00391F96" w:rsidRPr="007436CB" w:rsidRDefault="00391F96" w:rsidP="00391F96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100% EtO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794511978" name="CasellaDiTesto 20"/>
                              <wps:cNvSpPr txBox="1"/>
                              <wps:spPr>
                                <a:xfrm>
                                  <a:off x="4945533" y="221465"/>
                                  <a:ext cx="1516034" cy="3702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EB7468D" w14:textId="77777777" w:rsidR="00391F96" w:rsidRPr="007436CB" w:rsidRDefault="00391F96" w:rsidP="00391F96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 xml:space="preserve">100% 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H</w:t>
                                    </w:r>
                                    <w:r w:rsidRPr="00391F96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:vertAlign w:val="subscript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511482496" name="CasellaDiTesto 21"/>
                            <wps:cNvSpPr txBox="1"/>
                            <wps:spPr>
                              <a:xfrm>
                                <a:off x="4962701" y="-122010"/>
                                <a:ext cx="1360246" cy="370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CAB8AE" w14:textId="77777777" w:rsidR="00391F96" w:rsidRPr="007436CB" w:rsidRDefault="00391F96" w:rsidP="00391F96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14:ligatures w14:val="none"/>
                                    </w:rPr>
                                  </w:pPr>
                                  <w:r w:rsidRPr="007436CB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50% EtOH-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</w:t>
                                  </w:r>
                                  <w:r w:rsidRPr="00391F96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656732381" name="CasellaDiTesto 11"/>
                          <wps:cNvSpPr txBox="1"/>
                          <wps:spPr>
                            <a:xfrm>
                              <a:off x="3142616" y="1471613"/>
                              <a:ext cx="285750" cy="1543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48C5982" w14:textId="77777777" w:rsidR="00727BE9" w:rsidRPr="007436CB" w:rsidRDefault="00727BE9" w:rsidP="00727BE9">
                                <w:pPr>
                                  <w:shd w:val="clear" w:color="auto" w:fill="FFFFFF" w:themeFill="background1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m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83548596" name="Gruppo 11"/>
                        <wpg:cNvGrpSpPr/>
                        <wpg:grpSpPr>
                          <a:xfrm>
                            <a:off x="3567113" y="1876425"/>
                            <a:ext cx="3522027" cy="1649730"/>
                            <a:chOff x="0" y="0"/>
                            <a:chExt cx="3522027" cy="1649730"/>
                          </a:xfrm>
                        </wpg:grpSpPr>
                        <pic:pic xmlns:pic="http://schemas.openxmlformats.org/drawingml/2006/picture">
                          <pic:nvPicPr>
                            <pic:cNvPr id="1578744724" name="Immagine 995377006" descr="Immagine che contiene diagramma, disegno, schizzo, linea&#10;&#10;Il contenuto generato dall'IA potrebbe non essere corretto.">
                              <a:extLst>
                                <a:ext uri="{FF2B5EF4-FFF2-40B4-BE49-F238E27FC236}">
                                  <a16:creationId xmlns:a16="http://schemas.microsoft.com/office/drawing/2014/main" id="{2BC09055-1651-EFAD-69B4-13E4AFB7355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865" t="5555" r="15278" b="2902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2397" y="104775"/>
                              <a:ext cx="3094355" cy="154495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49215871" name="CasellaDiTesto 13">
                            <a:extLst>
                              <a:ext uri="{FF2B5EF4-FFF2-40B4-BE49-F238E27FC236}">
                                <a16:creationId xmlns:a16="http://schemas.microsoft.com/office/drawing/2014/main" id="{4C5A944D-74C8-02CD-82C1-3F6EBC59D62D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39053" y="1009650"/>
                              <a:ext cx="272415" cy="1943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1EB64D" w14:textId="77777777" w:rsidR="007436CB" w:rsidRPr="007436CB" w:rsidRDefault="007436CB" w:rsidP="007436CB">
                                <w:pP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 w:rsidRPr="007436CB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AU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46484108" name="Casella di testo 7"/>
                          <wps:cNvSpPr txBox="1"/>
                          <wps:spPr>
                            <a:xfrm>
                              <a:off x="360997" y="71437"/>
                              <a:ext cx="247650" cy="2381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CCCF147" w14:textId="67696F2A" w:rsidR="00391F96" w:rsidRPr="00391F96" w:rsidRDefault="00391F96" w:rsidP="00391F9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269512230" name="Gruppo 1"/>
                          <wpg:cNvGrpSpPr/>
                          <wpg:grpSpPr>
                            <a:xfrm>
                              <a:off x="2532697" y="0"/>
                              <a:ext cx="989330" cy="381000"/>
                              <a:chOff x="4678262" y="-122010"/>
                              <a:chExt cx="1783305" cy="713675"/>
                            </a:xfrm>
                          </wpg:grpSpPr>
                          <wpg:grpSp>
                            <wpg:cNvPr id="1616020646" name="Gruppo 1616020646"/>
                            <wpg:cNvGrpSpPr/>
                            <wpg:grpSpPr>
                              <a:xfrm>
                                <a:off x="4678262" y="48862"/>
                                <a:ext cx="1783305" cy="542803"/>
                                <a:chOff x="4678262" y="48862"/>
                                <a:chExt cx="1783305" cy="542803"/>
                              </a:xfrm>
                            </wpg:grpSpPr>
                            <wps:wsp>
                              <wps:cNvPr id="962592658" name="Connettore diritto 962592658"/>
                              <wps:cNvCnPr/>
                              <wps:spPr>
                                <a:xfrm>
                                  <a:off x="4678262" y="68855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3411473" name="Connettore diritto 423411473"/>
                              <wps:cNvCnPr/>
                              <wps:spPr>
                                <a:xfrm>
                                  <a:off x="4678262" y="246286"/>
                                  <a:ext cx="2456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5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5"/>
                                </a:lnRef>
                                <a:fillRef idx="0">
                                  <a:schemeClr val="accent5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51285301" name="Connettore diritto 1351285301"/>
                              <wps:cNvCnPr/>
                              <wps:spPr>
                                <a:xfrm>
                                  <a:off x="4678262" y="393480"/>
                                  <a:ext cx="245660" cy="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accent6"/>
                                </a:lnRef>
                                <a:fillRef idx="0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40891518" name="CasellaDiTesto 19"/>
                              <wps:cNvSpPr txBox="1"/>
                              <wps:spPr>
                                <a:xfrm>
                                  <a:off x="4962701" y="48862"/>
                                  <a:ext cx="1382619" cy="37020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CE48B5" w14:textId="77777777" w:rsidR="00391F96" w:rsidRPr="007436CB" w:rsidRDefault="00391F96" w:rsidP="00391F96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100% EtO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859904982" name="CasellaDiTesto 20"/>
                              <wps:cNvSpPr txBox="1"/>
                              <wps:spPr>
                                <a:xfrm>
                                  <a:off x="4945533" y="221465"/>
                                  <a:ext cx="1516034" cy="3702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BC806FE" w14:textId="77777777" w:rsidR="00391F96" w:rsidRPr="007436CB" w:rsidRDefault="00391F96" w:rsidP="00391F96">
                                    <w:pP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14:ligatures w14:val="none"/>
                                      </w:rPr>
                                    </w:pPr>
                                    <w:r w:rsidRPr="007436CB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 xml:space="preserve">100% 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H</w:t>
                                    </w:r>
                                    <w:r w:rsidRPr="00391F96"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  <w:vertAlign w:val="subscript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777883585" name="CasellaDiTesto 21"/>
                            <wps:cNvSpPr txBox="1"/>
                            <wps:spPr>
                              <a:xfrm>
                                <a:off x="4962701" y="-122010"/>
                                <a:ext cx="1360246" cy="370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C123CC" w14:textId="77777777" w:rsidR="00391F96" w:rsidRPr="007436CB" w:rsidRDefault="00391F96" w:rsidP="00391F96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14:ligatures w14:val="none"/>
                                    </w:rPr>
                                  </w:pPr>
                                  <w:r w:rsidRPr="007436CB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50% EtOH-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</w:t>
                                  </w:r>
                                  <w:r w:rsidRPr="00391F96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558307974" name="CasellaDiTesto 11"/>
                          <wps:cNvSpPr txBox="1"/>
                          <wps:spPr>
                            <a:xfrm>
                              <a:off x="3061334" y="1457325"/>
                              <a:ext cx="285750" cy="1543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40A732B" w14:textId="77777777" w:rsidR="00727BE9" w:rsidRPr="007436CB" w:rsidRDefault="00727BE9" w:rsidP="00727BE9">
                                <w:pPr>
                                  <w:shd w:val="clear" w:color="auto" w:fill="FFFFFF" w:themeFill="background1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m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61B3ABD" id="Gruppo 12" o:spid="_x0000_s1026" style="position:absolute;margin-left:-30.85pt;margin-top:.05pt;width:558.95pt;height:277.65pt;z-index:251685888" coordsize="70986,35261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KKKKACiiigBGAwTjtXzt+1/cf2t+0h8BfBvl+W&#13;&#10;LTxdfeI/tOc7/s1qNP8As+3jG7+1/M35OPs+3afM3J9FN0P0r5x/an/5PG+CH/Xlrv8A6WaLXNi/&#13;&#10;4XzX5o9nh/TNF/hqf+m5H0dXhH7RP/JbvDn/AFz07/0+adXu9eEftE/8lu8Of9c9O/8AT5p1XX+A&#13;&#10;jJv98+X+R7sn3aWuf8cfE3wN8NV0lfG3iS2099d1iHStHjnJ3Xl7LuKQRqMlmIV2wBwqMxwqkjdW&#13;&#10;RmHIwa1TTdjy5QnGCk1o9n3H0UUUyQ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G6H6V84/tT/8AJ43wQ/68td/9&#13;&#10;LNFr6ObofpXzP+2DqtvoX7VfwY168jdobdNQgdYxli11rPh2zjIzgYElzGW54UMRkgKebF/wvmvz&#13;&#10;R7PD+uaJf3Z/+m5H0xXhH7RP/JbvDn/XPTv/AE+adXu9eEftE/8AJbvDn/XPTv8A0+adV1/gIyb/&#13;&#10;AHz5f5HOf8FE/wDkbv2dSSB/xkFpnX/sG6nX0uuSMgduK+aP+Ciwz4n/AGehkjPx7sOn/YK1Svpl&#13;&#10;BhQKzpf7xU9V+SNsxf8Awj4JeU//AEti0UUV1Hhh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eA/sBf8AIA+KH/Zb/FH/&#13;&#10;AKXNXv1eA/sBf8gD4of9lv8AFH/pc1c9T/eIfP8AQ9fCf8ifFetP85Hv1FFFdB462CiiigY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XgH7AX/IA+&#13;&#10;KH/Zb/FH/pc1e/npxXz/APsBN/xIfigDwf8Ahd3ijP8A4HNXPU/3iHz/AEPXwn/InxXrT/OR9AUU&#13;&#10;UV0Hk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Aehr4z/AGLviza6L+2342+APnzbtc8O6z4ltrUXAEKy23jjxDaXE3lZ5kkSayQyAZK20asc&#13;&#10;KgH2W3Q/Svz5/Z00EeHv+C1sFuLkTfa/2cPEuo7/AC9u37X49nutnU52+dt3fxbc4GcCY01PERv0&#13;&#10;UvyPpckoU8Rl2NjLpBS/8BufoMmdozS0i9BS1R80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BXweYL/wAFt9Lz/wBGqan/AOpga+9a+C/D&#13;&#10;CiD/AIKueCr2AbJpfA0FpLKnDPbvN4yleEkclGkggcr0LQxsRlFIql/G+UvyPqOHny4LHf8AXp/m&#13;&#10;fea9B9KWiipPlw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r4M8O/8pU/A/8A2KVr/wCheN6+86+DPDv/AClT8D/9ila/+heN6ul/G/7dl+R9&#13;&#10;PkH+447/AK9/qfedFFFQfM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IyMZoooYHmH7V4/4thpf/ZRfCP8A6kOn10vwYUf8K5sD/tT/APo+Sub/AGr/APkl&#13;&#10;+lf9lG8I/wDqQ6dXS/Bj/knGn/70/wD6PkrBfxn6HqS/5Esf8b/JHU0UUVueW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JgeY/tX/wDJL9K/7KN4R/8AUh06&#13;&#10;uk+DDAfDjT8/3p//AEfJXN/tXAH4Y6UD0/4WN4R/9SHTql/Ze1nUta+HOpHU7rzfsPjvxNp9r8gX&#13;&#10;ZbW2t3sEKcAZ2xRouTycZJJJJwT/AH/y/U9ZxbyRPtN/kj0migdBRXQeS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JgeY/tXf8kx0rH/AEUbwj/6kOnVzv8A&#13;&#10;wT61e7174B6lqt/O0ssnxU8co7uAD+78VapH2/3cfSuh/awYf8Kx0of9VF8I/wDqQ6dXl3/BHjxd&#13;&#10;qfxD/wCCfvhP4la5BBFf+J9e8Sa1qEVorLDHcXmv6jcyrGGLEIHlYKCWIUAEk8l06cZU5z6rlX38&#13;&#10;3+R7N2sht3qfofUFFFFB4w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mByPxfhhm8O6essSsP+El0s4YZ5F5CQfwIB+or5v8A+CFut6Zqn/BMf4fWVhdiSXTZ&#13;&#10;dTt71ApHlSnULiYKcjn93LG3HHzeua+kvi3/AMi9p/8A2Mmmf+lcVfJX/Bvp/wAo7NOA4/4qi+/9&#13;&#10;BhrSk37Ca84/+3Hv0aEanDlaq3rGcPxuj7hByM0UDpzRUHgBRRRQAUUjkhSRTfMNAD6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">
                <v:group id="Gruppo 9" o:spid="_x0000_s1027" style="position:absolute;width:37236;height:17500" coordsize="37236,175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magine 920460459" o:spid="_x0000_s1028" type="#_x0000_t75" alt="Immagine che contiene schizzo, diagramma, testo, disegno&#10;&#10;Il contenuto generato dall'IA potrebbe non essere corretto." style="position:absolute;left:898;width:34817;height:175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">
                    <v:imagedata r:id="rId8" o:title="Immagine che contiene schizzo, diagramma, testo, disegno&#10;&#10;Il contenuto generato dall'IA potrebbe non essere corretto" croptop="3589f" cropbottom="19262f" cropleft="1626f" cropright="10857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DiTesto 11" o:spid="_x0000_s1029" type="#_x0000_t202" style="position:absolute;left:-387;top:10524;width:2718;height:1943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" filled="f" stroked="f">
                    <v:textbox>
                      <w:txbxContent>
                        <w:p w14:paraId="601AB118" w14:textId="77777777" w:rsidR="007436CB" w:rsidRPr="007436CB" w:rsidRDefault="007436CB" w:rsidP="007436CB">
                          <w:pP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 w:rsidRPr="007436CB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AU</w:t>
                          </w:r>
                        </w:p>
                      </w:txbxContent>
                    </v:textbox>
                  </v:shape>
                  <v:group id="Gruppo 1" o:spid="_x0000_s1030" style="position:absolute;left:27235;width:9893;height:3810" coordorigin="46782,-1220" coordsize="17833,71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">
                    <v:group id="Gruppo 1965536427" o:spid="_x0000_s1031" style="position:absolute;left:46782;top:488;width:17833;height:5428" coordorigin="46782,488" coordsize="17833,54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">
                      <v:line id="Connettore diritto 503502369" o:spid="_x0000_s1032" style="position:absolute;visibility:visible;mso-wrap-style:square" from="46782,688" to="49239,6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" strokecolor="#c00000" strokeweight="1.5pt">
                        <v:stroke joinstyle="miter"/>
                      </v:line>
                      <v:line id="Connettore diritto 907001838" o:spid="_x0000_s1033" style="position:absolute;visibility:visible;mso-wrap-style:square" from="46782,2462" to="49239,24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" strokecolor="#77206d [2408]" strokeweight="1.5pt">
                        <v:stroke joinstyle="miter"/>
                      </v:line>
                      <v:line id="Connettore diritto 1149843612" o:spid="_x0000_s1034" style="position:absolute;visibility:visible;mso-wrap-style:square" from="46782,3934" to="49239,39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" strokecolor="#4ea72e [3209]" strokeweight="1.5pt">
                        <v:stroke joinstyle="miter"/>
                      </v:line>
                      <v:shape id="CasellaDiTesto 19" o:spid="_x0000_s1035" type="#_x0000_t202" style="position:absolute;left:49627;top:488;width:13826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" filled="f" stroked="f">
                        <v:textbox>
                          <w:txbxContent>
                            <w:p w14:paraId="67F8E0D9" w14:textId="77777777" w:rsidR="007436CB" w:rsidRPr="007436CB" w:rsidRDefault="007436CB" w:rsidP="007436CB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 EtOH</w:t>
                              </w:r>
                            </w:p>
                          </w:txbxContent>
                        </v:textbox>
                      </v:shape>
                      <v:shape id="CasellaDiTesto 20" o:spid="_x0000_s1036" type="#_x0000_t202" style="position:absolute;left:49455;top:2214;width:15160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" filled="f" stroked="f">
                        <v:textbox>
                          <w:txbxContent>
                            <w:p w14:paraId="3BEF5E03" w14:textId="7AB6F18C" w:rsidR="007436CB" w:rsidRPr="007436CB" w:rsidRDefault="007436CB" w:rsidP="007436CB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100% </w:t>
                              </w:r>
                              <w:r w:rsidR="00391F96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</w:t>
                              </w:r>
                              <w:r w:rsidR="00391F96" w:rsidRPr="00391F96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vertAlign w:val="subscript"/>
                                </w:rPr>
                                <w:t>2</w:t>
                              </w:r>
                              <w:r w:rsidR="00391F96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</v:group>
                    <v:shape id="CasellaDiTesto 21" o:spid="_x0000_s1037" type="#_x0000_t202" style="position:absolute;left:49627;top:-1220;width:13602;height:37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" filled="f" stroked="f">
                      <v:textbox>
                        <w:txbxContent>
                          <w:p w14:paraId="4FF4B988" w14:textId="03462F5C" w:rsidR="007436CB" w:rsidRPr="007436CB" w:rsidRDefault="007436CB" w:rsidP="007436CB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14:ligatures w14:val="none"/>
                              </w:rPr>
                            </w:pPr>
                            <w:r w:rsidRPr="007436CB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50% EtOH-</w:t>
                            </w:r>
                            <w:r w:rsidR="00391F96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</w:t>
                            </w:r>
                            <w:r w:rsidR="00391F96" w:rsidRPr="00391F96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:vertAlign w:val="subscript"/>
                              </w:rPr>
                              <w:t>2</w:t>
                            </w:r>
                            <w:r w:rsidR="00391F96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O</w:t>
                            </w:r>
                          </w:p>
                        </w:txbxContent>
                      </v:textbox>
                    </v:shape>
                  </v:group>
                  <v:shape id="Casella di testo 7" o:spid="_x0000_s1038" type="#_x0000_t202" style="position:absolute;left:2851;top:333;width:2476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" fillcolor="white [3201]" stroked="f" strokeweight=".5pt">
                    <v:textbox>
                      <w:txbxContent>
                        <w:p w14:paraId="48B7E393" w14:textId="4427D2F8" w:rsidR="00391F96" w:rsidRPr="00391F96" w:rsidRDefault="00391F96" w:rsidP="00391F9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391F96">
                            <w:rPr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1" o:spid="_x0000_s1039" type="#_x0000_t202" style="position:absolute;left:34378;top:15478;width:2858;height:1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" fillcolor="white [3212]" stroked="f">
                    <v:textbox>
                      <w:txbxContent>
                        <w:p w14:paraId="7BAC37AF" w14:textId="1A0CBF9F" w:rsidR="00727BE9" w:rsidRPr="007436CB" w:rsidRDefault="00727BE9" w:rsidP="00727BE9">
                          <w:pPr>
                            <w:shd w:val="clear" w:color="auto" w:fill="FFFFFF" w:themeFill="background1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min</w:t>
                          </w:r>
                        </w:p>
                      </w:txbxContent>
                    </v:textbox>
                  </v:shape>
                </v:group>
                <v:group id="Gruppo 8" o:spid="_x0000_s1040" style="position:absolute;left:36861;width:34125;height:17484" coordsize="34124,174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">
                  <v:shape id="Immagine 1623255718" o:spid="_x0000_s1041" type="#_x0000_t75" alt="Immagine che contiene diagramma, testo, linea, mappa&#10;&#10;Il contenuto generato dall'IA potrebbe non essere corretto." style="position:absolute;left:1085;top:1952;width:30645;height:155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">
                    <v:imagedata r:id="rId9" o:title="Immagine che contiene diagramma, testo, linea, mappa&#10;&#10;Il contenuto generato dall'IA potrebbe non essere corretto" croptop="3562f" cropbottom="19034f" cropleft="1876f" cropright="10718f"/>
                  </v:shape>
                  <v:shape id="CasellaDiTesto 12" o:spid="_x0000_s1042" type="#_x0000_t202" style="position:absolute;left:-390;top:10905;width:2724;height:1943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" filled="f" stroked="f">
                    <v:textbox>
                      <w:txbxContent>
                        <w:p w14:paraId="1BB4CB16" w14:textId="77777777" w:rsidR="007436CB" w:rsidRPr="007436CB" w:rsidRDefault="007436CB" w:rsidP="007436CB">
                          <w:pP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 w:rsidRPr="007436CB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AU</w:t>
                          </w:r>
                        </w:p>
                      </w:txbxContent>
                    </v:textbox>
                  </v:shape>
                  <v:shape id="Casella di testo 7" o:spid="_x0000_s1043" type="#_x0000_t202" style="position:absolute;left:1752;top:619;width:2810;height:23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" fillcolor="white [3201]" stroked="f" strokeweight=".5pt">
                    <v:textbox>
                      <w:txbxContent>
                        <w:p w14:paraId="728D112A" w14:textId="40002A1D" w:rsidR="00391F96" w:rsidRPr="00391F96" w:rsidRDefault="00391F96" w:rsidP="00391F96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C</w:t>
                          </w:r>
                        </w:p>
                      </w:txbxContent>
                    </v:textbox>
                  </v:shape>
                  <v:group id="Gruppo 1" o:spid="_x0000_s1044" style="position:absolute;left:24231;width:9893;height:3810" coordorigin="46782,-1220" coordsize="17833,71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">
                    <v:group id="Gruppo 1160356028" o:spid="_x0000_s1045" style="position:absolute;left:46782;top:488;width:17833;height:5428" coordorigin="46782,488" coordsize="17833,54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">
                      <v:line id="Connettore diritto 1333057679" o:spid="_x0000_s1046" style="position:absolute;visibility:visible;mso-wrap-style:square" from="46782,688" to="49239,6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" strokecolor="#c00000" strokeweight="1.5pt">
                        <v:stroke joinstyle="miter"/>
                      </v:line>
                      <v:line id="Connettore diritto 1003604474" o:spid="_x0000_s1047" style="position:absolute;visibility:visible;mso-wrap-style:square" from="46782,2462" to="49239,24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" strokecolor="#77206d [2408]" strokeweight="1.5pt">
                        <v:stroke joinstyle="miter"/>
                      </v:line>
                      <v:line id="Connettore diritto 213917824" o:spid="_x0000_s1048" style="position:absolute;visibility:visible;mso-wrap-style:square" from="46782,3934" to="49239,39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" strokecolor="#4ea72e [3209]" strokeweight="1.5pt">
                        <v:stroke joinstyle="miter"/>
                      </v:line>
                      <v:shape id="CasellaDiTesto 19" o:spid="_x0000_s1049" type="#_x0000_t202" style="position:absolute;left:49627;top:488;width:13826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" filled="f" stroked="f">
                        <v:textbox>
                          <w:txbxContent>
                            <w:p w14:paraId="22F6E5A5" w14:textId="77777777" w:rsidR="00391F96" w:rsidRPr="007436CB" w:rsidRDefault="00391F96" w:rsidP="00391F96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 EtOH</w:t>
                              </w:r>
                            </w:p>
                          </w:txbxContent>
                        </v:textbox>
                      </v:shape>
                      <v:shape id="CasellaDiTesto 20" o:spid="_x0000_s1050" type="#_x0000_t202" style="position:absolute;left:49455;top:2214;width:15160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" filled="f" stroked="f">
                        <v:textbox>
                          <w:txbxContent>
                            <w:p w14:paraId="74D4A5FB" w14:textId="77777777" w:rsidR="00391F96" w:rsidRPr="007436CB" w:rsidRDefault="00391F96" w:rsidP="00391F96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100% 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</w:t>
                              </w:r>
                              <w:r w:rsidRPr="00391F96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</v:group>
                    <v:shape id="CasellaDiTesto 21" o:spid="_x0000_s1051" type="#_x0000_t202" style="position:absolute;left:49627;top:-1220;width:13602;height:37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" filled="f" stroked="f">
                      <v:textbox>
                        <w:txbxContent>
                          <w:p w14:paraId="1CF0937C" w14:textId="77777777" w:rsidR="00391F96" w:rsidRPr="007436CB" w:rsidRDefault="00391F96" w:rsidP="00391F96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14:ligatures w14:val="none"/>
                              </w:rPr>
                            </w:pPr>
                            <w:r w:rsidRPr="007436CB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50% EtOH-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</w:t>
                            </w:r>
                            <w:r w:rsidRPr="00391F96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O</w:t>
                            </w:r>
                          </w:p>
                        </w:txbxContent>
                      </v:textbox>
                    </v:shape>
                  </v:group>
                  <v:shape id="CasellaDiTesto 11" o:spid="_x0000_s1052" type="#_x0000_t202" style="position:absolute;left:30184;top:15621;width:2858;height:1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" fillcolor="white [3212]" stroked="f">
                    <v:textbox>
                      <w:txbxContent>
                        <w:p w14:paraId="065091B2" w14:textId="77777777" w:rsidR="00727BE9" w:rsidRPr="007436CB" w:rsidRDefault="00727BE9" w:rsidP="00727BE9">
                          <w:pPr>
                            <w:shd w:val="clear" w:color="auto" w:fill="FFFFFF" w:themeFill="background1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min</w:t>
                          </w:r>
                        </w:p>
                      </w:txbxContent>
                    </v:textbox>
                  </v:shape>
                </v:group>
                <v:group id="Gruppo 10" o:spid="_x0000_s1053" style="position:absolute;left:333;top:18716;width:35842;height:16415" coordsize="35842,164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">
                  <v:shape id="Immagine 1990756095" o:spid="_x0000_s1054" type="#_x0000_t75" alt="Immagine che contiene testo, diagramma, linea, Diagramma&#10;&#10;Il contenuto generato dall'IA potrebbe non essere corretto." style="position:absolute;left:1041;top:571;width:31286;height:158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">
                    <v:imagedata r:id="rId10" o:title="Immagine che contiene testo, diagramma, linea, Diagramma&#10;&#10;Il contenuto generato dall'IA potrebbe non essere corretto" croptop="3641f" cropbottom="19206f" cropleft="1650f" cropright="11207f"/>
                  </v:shape>
                  <v:shape id="CasellaDiTesto 14" o:spid="_x0000_s1055" type="#_x0000_t202" style="position:absolute;left:-387;top:10191;width:2718;height:1943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" filled="f" stroked="f">
                    <v:textbox>
                      <w:txbxContent>
                        <w:p w14:paraId="2C07F85D" w14:textId="77777777" w:rsidR="007436CB" w:rsidRPr="007436CB" w:rsidRDefault="007436CB" w:rsidP="007436CB">
                          <w:pP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 w:rsidRPr="007436CB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AU</w:t>
                          </w:r>
                        </w:p>
                      </w:txbxContent>
                    </v:textbox>
                  </v:shape>
                  <v:shape id="Casella di testo 7" o:spid="_x0000_s1056" type="#_x0000_t202" style="position:absolute;left:3375;top:1285;width:2381;height:2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" fillcolor="white [3201]" stroked="f" strokeweight=".5pt">
                    <v:textbox>
                      <w:txbxContent>
                        <w:p w14:paraId="2AC7DF34" w14:textId="4CAF96D8" w:rsidR="00391F96" w:rsidRPr="00391F96" w:rsidRDefault="00391F96" w:rsidP="00391F96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  <v:group id="Gruppo 1" o:spid="_x0000_s1057" style="position:absolute;left:25949;width:9893;height:3810" coordorigin="46782,-1220" coordsize="17833,71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">
                    <v:group id="Gruppo 640251846" o:spid="_x0000_s1058" style="position:absolute;left:46782;top:488;width:17833;height:5428" coordorigin="46782,488" coordsize="17833,54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">
                      <v:line id="Connettore diritto 888854029" o:spid="_x0000_s1059" style="position:absolute;visibility:visible;mso-wrap-style:square" from="46782,688" to="49239,6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" strokecolor="#c00000" strokeweight="1.5pt">
                        <v:stroke joinstyle="miter"/>
                      </v:line>
                      <v:line id="Connettore diritto 713324530" o:spid="_x0000_s1060" style="position:absolute;visibility:visible;mso-wrap-style:square" from="46782,2462" to="49239,24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" strokecolor="#77206d [2408]" strokeweight="1.5pt">
                        <v:stroke joinstyle="miter"/>
                      </v:line>
                      <v:line id="Connettore diritto 608036916" o:spid="_x0000_s1061" style="position:absolute;visibility:visible;mso-wrap-style:square" from="46782,3934" to="49239,39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" strokecolor="#4ea72e [3209]" strokeweight="1.5pt">
                        <v:stroke joinstyle="miter"/>
                      </v:line>
                      <v:shape id="CasellaDiTesto 19" o:spid="_x0000_s1062" type="#_x0000_t202" style="position:absolute;left:49627;top:488;width:13826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" filled="f" stroked="f">
                        <v:textbox>
                          <w:txbxContent>
                            <w:p w14:paraId="3C676EAC" w14:textId="77777777" w:rsidR="00391F96" w:rsidRPr="007436CB" w:rsidRDefault="00391F96" w:rsidP="00391F96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 EtOH</w:t>
                              </w:r>
                            </w:p>
                          </w:txbxContent>
                        </v:textbox>
                      </v:shape>
                      <v:shape id="CasellaDiTesto 20" o:spid="_x0000_s1063" type="#_x0000_t202" style="position:absolute;left:49455;top:2214;width:15160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" filled="f" stroked="f">
                        <v:textbox>
                          <w:txbxContent>
                            <w:p w14:paraId="0EB7468D" w14:textId="77777777" w:rsidR="00391F96" w:rsidRPr="007436CB" w:rsidRDefault="00391F96" w:rsidP="00391F96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100% 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</w:t>
                              </w:r>
                              <w:r w:rsidRPr="00391F96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</v:group>
                    <v:shape id="CasellaDiTesto 21" o:spid="_x0000_s1064" type="#_x0000_t202" style="position:absolute;left:49627;top:-1220;width:13602;height:37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" filled="f" stroked="f">
                      <v:textbox>
                        <w:txbxContent>
                          <w:p w14:paraId="15CAB8AE" w14:textId="77777777" w:rsidR="00391F96" w:rsidRPr="007436CB" w:rsidRDefault="00391F96" w:rsidP="00391F96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14:ligatures w14:val="none"/>
                              </w:rPr>
                            </w:pPr>
                            <w:r w:rsidRPr="007436CB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50% EtOH-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</w:t>
                            </w:r>
                            <w:r w:rsidRPr="00391F96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O</w:t>
                            </w:r>
                          </w:p>
                        </w:txbxContent>
                      </v:textbox>
                    </v:shape>
                  </v:group>
                  <v:shape id="CasellaDiTesto 11" o:spid="_x0000_s1065" type="#_x0000_t202" style="position:absolute;left:31426;top:14716;width:2857;height:1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" fillcolor="white [3212]" stroked="f">
                    <v:textbox>
                      <w:txbxContent>
                        <w:p w14:paraId="648C5982" w14:textId="77777777" w:rsidR="00727BE9" w:rsidRPr="007436CB" w:rsidRDefault="00727BE9" w:rsidP="00727BE9">
                          <w:pPr>
                            <w:shd w:val="clear" w:color="auto" w:fill="FFFFFF" w:themeFill="background1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min</w:t>
                          </w:r>
                        </w:p>
                      </w:txbxContent>
                    </v:textbox>
                  </v:shape>
                </v:group>
                <v:group id="Gruppo 11" o:spid="_x0000_s1066" style="position:absolute;left:35671;top:18764;width:35220;height:16497" coordsize="35220,164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">
                  <v:shape id="Immagine 995377006" o:spid="_x0000_s1067" type="#_x0000_t75" alt="Immagine che contiene diagramma, disegno, schizzo, linea&#10;&#10;Il contenuto generato dall'IA potrebbe non essere corretto." style="position:absolute;left:1323;top:1047;width:30944;height:154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">
                    <v:imagedata r:id="rId11" o:title="Immagine che contiene diagramma, disegno, schizzo, linea&#10;&#10;Il contenuto generato dall'IA potrebbe non essere corretto" croptop="3641f" cropbottom="19024f" cropleft="1878f" cropright="10013f"/>
                  </v:shape>
                  <v:shape id="CasellaDiTesto 13" o:spid="_x0000_s1068" type="#_x0000_t202" style="position:absolute;left:-391;top:10096;width:2725;height:1943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" filled="f" stroked="f">
                    <v:textbox>
                      <w:txbxContent>
                        <w:p w14:paraId="021EB64D" w14:textId="77777777" w:rsidR="007436CB" w:rsidRPr="007436CB" w:rsidRDefault="007436CB" w:rsidP="007436CB">
                          <w:pP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 w:rsidRPr="007436CB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AU</w:t>
                          </w:r>
                        </w:p>
                      </w:txbxContent>
                    </v:textbox>
                  </v:shape>
                  <v:shape id="Casella di testo 7" o:spid="_x0000_s1069" type="#_x0000_t202" style="position:absolute;left:3609;top:714;width:2477;height:23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" fillcolor="white [3201]" stroked="f" strokeweight=".5pt">
                    <v:textbox>
                      <w:txbxContent>
                        <w:p w14:paraId="7CCCF147" w14:textId="67696F2A" w:rsidR="00391F96" w:rsidRPr="00391F96" w:rsidRDefault="00391F96" w:rsidP="00391F96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D</w:t>
                          </w:r>
                        </w:p>
                      </w:txbxContent>
                    </v:textbox>
                  </v:shape>
                  <v:group id="Gruppo 1" o:spid="_x0000_s1070" style="position:absolute;left:25326;width:9894;height:3810" coordorigin="46782,-1220" coordsize="17833,71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">
                    <v:group id="Gruppo 1616020646" o:spid="_x0000_s1071" style="position:absolute;left:46782;top:488;width:17833;height:5428" coordorigin="46782,488" coordsize="17833,54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">
                      <v:line id="Connettore diritto 962592658" o:spid="_x0000_s1072" style="position:absolute;visibility:visible;mso-wrap-style:square" from="46782,688" to="49239,6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" strokecolor="#c00000" strokeweight="1.5pt">
                        <v:stroke joinstyle="miter"/>
                      </v:line>
                      <v:line id="Connettore diritto 423411473" o:spid="_x0000_s1073" style="position:absolute;visibility:visible;mso-wrap-style:square" from="46782,2462" to="49239,24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" strokecolor="#77206d [2408]" strokeweight="1.5pt">
                        <v:stroke joinstyle="miter"/>
                      </v:line>
                      <v:line id="Connettore diritto 1351285301" o:spid="_x0000_s1074" style="position:absolute;visibility:visible;mso-wrap-style:square" from="46782,3934" to="49239,39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" strokecolor="#4ea72e [3209]" strokeweight="1.5pt">
                        <v:stroke joinstyle="miter"/>
                      </v:line>
                      <v:shape id="CasellaDiTesto 19" o:spid="_x0000_s1075" type="#_x0000_t202" style="position:absolute;left:49627;top:488;width:13826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" filled="f" stroked="f">
                        <v:textbox>
                          <w:txbxContent>
                            <w:p w14:paraId="13CE48B5" w14:textId="77777777" w:rsidR="00391F96" w:rsidRPr="007436CB" w:rsidRDefault="00391F96" w:rsidP="00391F96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 EtOH</w:t>
                              </w:r>
                            </w:p>
                          </w:txbxContent>
                        </v:textbox>
                      </v:shape>
                      <v:shape id="CasellaDiTesto 20" o:spid="_x0000_s1076" type="#_x0000_t202" style="position:absolute;left:49455;top:2214;width:15160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" filled="f" stroked="f">
                        <v:textbox>
                          <w:txbxContent>
                            <w:p w14:paraId="6BC806FE" w14:textId="77777777" w:rsidR="00391F96" w:rsidRPr="007436CB" w:rsidRDefault="00391F96" w:rsidP="00391F96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7436CB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100% 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</w:t>
                              </w:r>
                              <w:r w:rsidRPr="00391F96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</v:group>
                    <v:shape id="CasellaDiTesto 21" o:spid="_x0000_s1077" type="#_x0000_t202" style="position:absolute;left:49627;top:-1220;width:13602;height:37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" filled="f" stroked="f">
                      <v:textbox>
                        <w:txbxContent>
                          <w:p w14:paraId="73C123CC" w14:textId="77777777" w:rsidR="00391F96" w:rsidRPr="007436CB" w:rsidRDefault="00391F96" w:rsidP="00391F96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14:ligatures w14:val="none"/>
                              </w:rPr>
                            </w:pPr>
                            <w:r w:rsidRPr="007436CB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50% EtOH-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</w:t>
                            </w:r>
                            <w:r w:rsidRPr="00391F96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O</w:t>
                            </w:r>
                          </w:p>
                        </w:txbxContent>
                      </v:textbox>
                    </v:shape>
                  </v:group>
                  <v:shape id="CasellaDiTesto 11" o:spid="_x0000_s1078" type="#_x0000_t202" style="position:absolute;left:30613;top:14573;width:2857;height:1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" fillcolor="white [3212]" stroked="f">
                    <v:textbox>
                      <w:txbxContent>
                        <w:p w14:paraId="540A732B" w14:textId="77777777" w:rsidR="00727BE9" w:rsidRPr="007436CB" w:rsidRDefault="00727BE9" w:rsidP="00727BE9">
                          <w:pPr>
                            <w:shd w:val="clear" w:color="auto" w:fill="FFFFFF" w:themeFill="background1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  <w14:ligatures w14:val="none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min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="005D597B" w:rsidRPr="005D597B">
        <w:rPr>
          <w:rFonts w:ascii="Times New Roman" w:hAnsi="Times New Roman" w:cs="Times New Roman"/>
          <w:sz w:val="22"/>
          <w:szCs w:val="22"/>
        </w:rPr>
        <w:t>Figure S1: Chromatograms</w:t>
      </w:r>
      <w:r w:rsidR="005D597B">
        <w:rPr>
          <w:rFonts w:ascii="Times New Roman" w:hAnsi="Times New Roman" w:cs="Times New Roman"/>
          <w:sz w:val="22"/>
          <w:szCs w:val="22"/>
        </w:rPr>
        <w:t xml:space="preserve"> of leaves (A</w:t>
      </w:r>
      <w:r w:rsidR="00845F07">
        <w:rPr>
          <w:rFonts w:ascii="Times New Roman" w:hAnsi="Times New Roman" w:cs="Times New Roman"/>
          <w:sz w:val="22"/>
          <w:szCs w:val="22"/>
        </w:rPr>
        <w:t xml:space="preserve"> at 280</w:t>
      </w:r>
      <w:r w:rsidR="1965C795">
        <w:rPr>
          <w:rFonts w:ascii="Times New Roman" w:hAnsi="Times New Roman" w:cs="Times New Roman"/>
          <w:sz w:val="22"/>
          <w:szCs w:val="22"/>
        </w:rPr>
        <w:t xml:space="preserve"> </w:t>
      </w:r>
      <w:r w:rsidR="00845F07">
        <w:rPr>
          <w:rFonts w:ascii="Times New Roman" w:hAnsi="Times New Roman" w:cs="Times New Roman"/>
          <w:sz w:val="22"/>
          <w:szCs w:val="22"/>
        </w:rPr>
        <w:t xml:space="preserve">nm and </w:t>
      </w:r>
      <w:r w:rsidR="005D597B">
        <w:rPr>
          <w:rFonts w:ascii="Times New Roman" w:hAnsi="Times New Roman" w:cs="Times New Roman"/>
          <w:sz w:val="22"/>
          <w:szCs w:val="22"/>
        </w:rPr>
        <w:t>B</w:t>
      </w:r>
      <w:r w:rsidR="00845F07">
        <w:rPr>
          <w:rFonts w:ascii="Times New Roman" w:hAnsi="Times New Roman" w:cs="Times New Roman"/>
          <w:sz w:val="22"/>
          <w:szCs w:val="22"/>
        </w:rPr>
        <w:t xml:space="preserve"> at 330</w:t>
      </w:r>
      <w:r w:rsidR="2101FBB6">
        <w:rPr>
          <w:rFonts w:ascii="Times New Roman" w:hAnsi="Times New Roman" w:cs="Times New Roman"/>
          <w:sz w:val="22"/>
          <w:szCs w:val="22"/>
        </w:rPr>
        <w:t xml:space="preserve"> </w:t>
      </w:r>
      <w:r w:rsidR="00845F07">
        <w:rPr>
          <w:rFonts w:ascii="Times New Roman" w:hAnsi="Times New Roman" w:cs="Times New Roman"/>
          <w:sz w:val="22"/>
          <w:szCs w:val="22"/>
        </w:rPr>
        <w:t>nm</w:t>
      </w:r>
      <w:r w:rsidR="005D597B">
        <w:rPr>
          <w:rFonts w:ascii="Times New Roman" w:hAnsi="Times New Roman" w:cs="Times New Roman"/>
          <w:sz w:val="22"/>
          <w:szCs w:val="22"/>
        </w:rPr>
        <w:t xml:space="preserve">) and </w:t>
      </w:r>
      <w:r w:rsidR="00845F07">
        <w:rPr>
          <w:rFonts w:ascii="Times New Roman" w:hAnsi="Times New Roman" w:cs="Times New Roman"/>
          <w:sz w:val="22"/>
          <w:szCs w:val="22"/>
        </w:rPr>
        <w:t>roots</w:t>
      </w:r>
      <w:r w:rsidR="005D597B">
        <w:rPr>
          <w:rFonts w:ascii="Times New Roman" w:hAnsi="Times New Roman" w:cs="Times New Roman"/>
          <w:sz w:val="22"/>
          <w:szCs w:val="22"/>
        </w:rPr>
        <w:t xml:space="preserve"> (C</w:t>
      </w:r>
      <w:r w:rsidR="00845F07">
        <w:rPr>
          <w:rFonts w:ascii="Times New Roman" w:hAnsi="Times New Roman" w:cs="Times New Roman"/>
          <w:sz w:val="22"/>
          <w:szCs w:val="22"/>
        </w:rPr>
        <w:t xml:space="preserve"> at 280</w:t>
      </w:r>
      <w:r w:rsidR="6E5C3E0E">
        <w:rPr>
          <w:rFonts w:ascii="Times New Roman" w:hAnsi="Times New Roman" w:cs="Times New Roman"/>
          <w:sz w:val="22"/>
          <w:szCs w:val="22"/>
        </w:rPr>
        <w:t xml:space="preserve"> </w:t>
      </w:r>
      <w:r w:rsidR="00845F07">
        <w:rPr>
          <w:rFonts w:ascii="Times New Roman" w:hAnsi="Times New Roman" w:cs="Times New Roman"/>
          <w:sz w:val="22"/>
          <w:szCs w:val="22"/>
        </w:rPr>
        <w:t>nm and D at 330</w:t>
      </w:r>
      <w:r w:rsidR="78917C5E">
        <w:rPr>
          <w:rFonts w:ascii="Times New Roman" w:hAnsi="Times New Roman" w:cs="Times New Roman"/>
          <w:sz w:val="22"/>
          <w:szCs w:val="22"/>
        </w:rPr>
        <w:t xml:space="preserve"> </w:t>
      </w:r>
      <w:r w:rsidR="00845F07">
        <w:rPr>
          <w:rFonts w:ascii="Times New Roman" w:hAnsi="Times New Roman" w:cs="Times New Roman"/>
          <w:sz w:val="22"/>
          <w:szCs w:val="22"/>
        </w:rPr>
        <w:t>nm</w:t>
      </w:r>
      <w:r w:rsidR="005D597B">
        <w:rPr>
          <w:rFonts w:ascii="Times New Roman" w:hAnsi="Times New Roman" w:cs="Times New Roman"/>
          <w:sz w:val="22"/>
          <w:szCs w:val="22"/>
        </w:rPr>
        <w:t xml:space="preserve">) </w:t>
      </w:r>
      <w:r w:rsidR="00845F07">
        <w:rPr>
          <w:rFonts w:ascii="Times New Roman" w:hAnsi="Times New Roman" w:cs="Times New Roman"/>
          <w:sz w:val="22"/>
          <w:szCs w:val="22"/>
        </w:rPr>
        <w:t>with different extraction solvents 100% water (green), 100% EtOH (violet) and 50% EtOH-water (red)</w:t>
      </w:r>
      <w:r w:rsidR="005D597B" w:rsidRPr="005D597B">
        <w:rPr>
          <w:rFonts w:ascii="Times New Roman" w:hAnsi="Times New Roman" w:cs="Times New Roman"/>
          <w:sz w:val="22"/>
          <w:szCs w:val="22"/>
        </w:rPr>
        <w:t xml:space="preserve">  </w:t>
      </w:r>
    </w:p>
    <w:sectPr w:rsidR="003B6C77" w:rsidRPr="005D59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CB"/>
    <w:rsid w:val="002509C5"/>
    <w:rsid w:val="00365C20"/>
    <w:rsid w:val="00386F59"/>
    <w:rsid w:val="00391F96"/>
    <w:rsid w:val="003B6C77"/>
    <w:rsid w:val="004004DC"/>
    <w:rsid w:val="005D597B"/>
    <w:rsid w:val="006C7FC3"/>
    <w:rsid w:val="00727BE9"/>
    <w:rsid w:val="007436CB"/>
    <w:rsid w:val="00845F07"/>
    <w:rsid w:val="009A4ED5"/>
    <w:rsid w:val="00F16E81"/>
    <w:rsid w:val="1965C795"/>
    <w:rsid w:val="2101FBB6"/>
    <w:rsid w:val="46D13949"/>
    <w:rsid w:val="6E5C3E0E"/>
    <w:rsid w:val="7891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38BBA"/>
  <w15:chartTrackingRefBased/>
  <w15:docId w15:val="{1A96DA31-561D-4251-A86C-3CD5539E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7BE9"/>
  </w:style>
  <w:style w:type="paragraph" w:styleId="Titolo1">
    <w:name w:val="heading 1"/>
    <w:basedOn w:val="Normale"/>
    <w:next w:val="Normale"/>
    <w:link w:val="Titolo1Carattere"/>
    <w:uiPriority w:val="9"/>
    <w:qFormat/>
    <w:rsid w:val="00743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3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43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43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3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3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43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43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43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43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43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43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436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436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436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436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436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436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43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43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3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3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43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36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436C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436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3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36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436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168</Characters>
  <Application>Microsoft Office Word</Application>
  <DocSecurity>0</DocSecurity>
  <Lines>2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.pagliari@unimib.it</dc:creator>
  <cp:keywords/>
  <dc:description/>
  <cp:lastModifiedBy>luca.campone@unimib.it</cp:lastModifiedBy>
  <cp:revision>5</cp:revision>
  <dcterms:created xsi:type="dcterms:W3CDTF">2026-02-05T10:14:00Z</dcterms:created>
  <dcterms:modified xsi:type="dcterms:W3CDTF">2026-02-12T14:59:00Z</dcterms:modified>
</cp:coreProperties>
</file>